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63A9A" w14:textId="579538A3" w:rsidR="00DB159B" w:rsidRPr="00346319" w:rsidRDefault="00DB159B" w:rsidP="003463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4631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</w:t>
      </w:r>
      <w:r w:rsidR="00D62438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34631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876926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34631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The Dutch i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>ntegrated nuclear medicine and radiology training curriculum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46319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established in 2015</w:t>
      </w:r>
      <w:r w:rsidR="009603A2" w:rsidRPr="00346319">
        <w:rPr>
          <w:rFonts w:ascii="Times New Roman" w:hAnsi="Times New Roman" w:cs="Times New Roman"/>
          <w:sz w:val="20"/>
          <w:szCs w:val="20"/>
          <w:lang w:val="en-US"/>
        </w:rPr>
        <w:t>. T</w:t>
      </w:r>
      <w:r w:rsidR="00D812AF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ime allocated for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each subspecialty</w:t>
      </w:r>
      <w:r w:rsidR="00D812AF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in different phases of the training</w:t>
      </w:r>
      <w:r w:rsidR="00151F15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>months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2508B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Tabelraster"/>
        <w:tblW w:w="6516" w:type="dxa"/>
        <w:tblLook w:val="04A0" w:firstRow="1" w:lastRow="0" w:firstColumn="1" w:lastColumn="0" w:noHBand="0" w:noVBand="1"/>
      </w:tblPr>
      <w:tblGrid>
        <w:gridCol w:w="3681"/>
        <w:gridCol w:w="1559"/>
        <w:gridCol w:w="1276"/>
      </w:tblGrid>
      <w:tr w:rsidR="00DB159B" w:rsidRPr="00346319" w14:paraId="7F4075BF" w14:textId="7AE5B8E4" w:rsidTr="00346319">
        <w:trPr>
          <w:trHeight w:val="512"/>
        </w:trPr>
        <w:tc>
          <w:tcPr>
            <w:tcW w:w="3681" w:type="dxa"/>
          </w:tcPr>
          <w:p w14:paraId="5EEC7F40" w14:textId="1409CEF2" w:rsidR="00DB159B" w:rsidRPr="00346319" w:rsidRDefault="00DB159B" w:rsidP="003463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DA979D" w14:textId="2B8235E6" w:rsidR="00DB159B" w:rsidRPr="00346319" w:rsidRDefault="00DB159B" w:rsidP="003463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trunk</w:t>
            </w:r>
            <w:r w:rsid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</w:t>
            </w:r>
          </w:p>
        </w:tc>
        <w:tc>
          <w:tcPr>
            <w:tcW w:w="1276" w:type="dxa"/>
          </w:tcPr>
          <w:p w14:paraId="29F721F3" w14:textId="4A7A65DE" w:rsidR="00DB159B" w:rsidRPr="00346319" w:rsidRDefault="00DB159B" w:rsidP="003463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pecial</w:t>
            </w:r>
            <w:r w:rsidR="00AB03C1"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</w:t>
            </w: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se</w:t>
            </w:r>
            <w:r w:rsidR="00C3507A" w:rsidRPr="003463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,2</w:t>
            </w:r>
          </w:p>
        </w:tc>
      </w:tr>
      <w:tr w:rsidR="00DB159B" w:rsidRPr="00346319" w14:paraId="6F13EA3F" w14:textId="5A8E9E3D" w:rsidTr="00346319">
        <w:trPr>
          <w:trHeight w:val="263"/>
        </w:trPr>
        <w:tc>
          <w:tcPr>
            <w:tcW w:w="3681" w:type="dxa"/>
          </w:tcPr>
          <w:p w14:paraId="66F22BAD" w14:textId="103266A4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thoracic</w:t>
            </w:r>
          </w:p>
        </w:tc>
        <w:tc>
          <w:tcPr>
            <w:tcW w:w="1559" w:type="dxa"/>
          </w:tcPr>
          <w:p w14:paraId="73827F76" w14:textId="32AEFA4D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7060B61E" w14:textId="0B832B67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DB159B" w:rsidRPr="00346319" w14:paraId="255C9D99" w14:textId="7E32B097" w:rsidTr="00346319">
        <w:trPr>
          <w:trHeight w:val="249"/>
        </w:trPr>
        <w:tc>
          <w:tcPr>
            <w:tcW w:w="3681" w:type="dxa"/>
          </w:tcPr>
          <w:p w14:paraId="6A0E635A" w14:textId="3BC1C202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dominal </w:t>
            </w:r>
          </w:p>
        </w:tc>
        <w:tc>
          <w:tcPr>
            <w:tcW w:w="1559" w:type="dxa"/>
          </w:tcPr>
          <w:p w14:paraId="45066643" w14:textId="0FB45500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218DE7C4" w14:textId="1A205DFC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DB159B" w:rsidRPr="00346319" w14:paraId="7E974B45" w14:textId="22AD02A1" w:rsidTr="00346319">
        <w:trPr>
          <w:trHeight w:val="249"/>
        </w:trPr>
        <w:tc>
          <w:tcPr>
            <w:tcW w:w="3681" w:type="dxa"/>
          </w:tcPr>
          <w:p w14:paraId="65BE58F8" w14:textId="78800CE1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</w:tcPr>
          <w:p w14:paraId="5268176E" w14:textId="331064B8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7E57C208" w14:textId="1054BA0C" w:rsidR="00DB159B" w:rsidRPr="00346319" w:rsidRDefault="00151F15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DB159B" w:rsidRPr="00346319" w14:paraId="3C3B69CF" w14:textId="6168CC13" w:rsidTr="00346319">
        <w:trPr>
          <w:trHeight w:val="263"/>
        </w:trPr>
        <w:tc>
          <w:tcPr>
            <w:tcW w:w="3681" w:type="dxa"/>
          </w:tcPr>
          <w:p w14:paraId="0D2F7FCB" w14:textId="1AA906A6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medicine and molecular radiology</w:t>
            </w:r>
          </w:p>
        </w:tc>
        <w:tc>
          <w:tcPr>
            <w:tcW w:w="1559" w:type="dxa"/>
          </w:tcPr>
          <w:p w14:paraId="72464D9C" w14:textId="441E2770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0E1C42BA" w14:textId="3DBB3E0D" w:rsidR="00DB159B" w:rsidRPr="00346319" w:rsidRDefault="00151F15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DB159B" w:rsidRPr="00346319" w14:paraId="75DD7659" w14:textId="527D9D13" w:rsidTr="00346319">
        <w:trPr>
          <w:trHeight w:val="249"/>
        </w:trPr>
        <w:tc>
          <w:tcPr>
            <w:tcW w:w="3681" w:type="dxa"/>
          </w:tcPr>
          <w:p w14:paraId="4E57059C" w14:textId="7AD78137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- and head &amp; neck</w:t>
            </w:r>
          </w:p>
        </w:tc>
        <w:tc>
          <w:tcPr>
            <w:tcW w:w="1559" w:type="dxa"/>
          </w:tcPr>
          <w:p w14:paraId="7B7F2296" w14:textId="34BE6AD1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575ECA6E" w14:textId="170D4193" w:rsidR="00DB159B" w:rsidRPr="00346319" w:rsidRDefault="00151F15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DB159B" w:rsidRPr="00346319" w14:paraId="5CACA4BB" w14:textId="68B57AFD" w:rsidTr="00346319">
        <w:trPr>
          <w:trHeight w:val="263"/>
        </w:trPr>
        <w:tc>
          <w:tcPr>
            <w:tcW w:w="3681" w:type="dxa"/>
          </w:tcPr>
          <w:p w14:paraId="4C121E48" w14:textId="2B915B26" w:rsidR="00DB159B" w:rsidRPr="00346319" w:rsidRDefault="00D812AF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1559" w:type="dxa"/>
          </w:tcPr>
          <w:p w14:paraId="6E208400" w14:textId="1A4FE16A" w:rsidR="00DB159B" w:rsidRPr="00346319" w:rsidRDefault="00B46979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7074D7A7" w14:textId="033CBCD7" w:rsidR="00DB159B" w:rsidRPr="00346319" w:rsidRDefault="00151F15" w:rsidP="00DB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DB159B" w:rsidRPr="00346319" w14:paraId="7C82B58F" w14:textId="77777777" w:rsidTr="00346319">
        <w:trPr>
          <w:trHeight w:val="249"/>
        </w:trPr>
        <w:tc>
          <w:tcPr>
            <w:tcW w:w="3681" w:type="dxa"/>
          </w:tcPr>
          <w:p w14:paraId="7B0D4597" w14:textId="6EEA24E1" w:rsidR="00DB159B" w:rsidRPr="00346319" w:rsidRDefault="00D812AF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559" w:type="dxa"/>
          </w:tcPr>
          <w:p w14:paraId="4733AB17" w14:textId="36A0BB87" w:rsidR="00DB159B" w:rsidRPr="00346319" w:rsidRDefault="00B46979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2437674D" w14:textId="4C253C14" w:rsidR="00DB159B" w:rsidRPr="00346319" w:rsidRDefault="00151F15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B159B" w:rsidRPr="00346319" w14:paraId="5EDFBD0C" w14:textId="77777777" w:rsidTr="00346319">
        <w:trPr>
          <w:trHeight w:val="263"/>
        </w:trPr>
        <w:tc>
          <w:tcPr>
            <w:tcW w:w="3681" w:type="dxa"/>
          </w:tcPr>
          <w:p w14:paraId="3D7C1ED1" w14:textId="3BB839A2" w:rsidR="00DB159B" w:rsidRPr="00346319" w:rsidRDefault="00D812AF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559" w:type="dxa"/>
          </w:tcPr>
          <w:p w14:paraId="5DB7191B" w14:textId="6EA1327C" w:rsidR="00DB159B" w:rsidRPr="00346319" w:rsidRDefault="00B46979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544B1133" w14:textId="4B7E990B" w:rsidR="00DB159B" w:rsidRPr="00346319" w:rsidRDefault="00151F15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2508B" w:rsidRPr="00346319" w14:paraId="4518F9CD" w14:textId="77777777" w:rsidTr="00346319">
        <w:trPr>
          <w:trHeight w:val="263"/>
        </w:trPr>
        <w:tc>
          <w:tcPr>
            <w:tcW w:w="3681" w:type="dxa"/>
          </w:tcPr>
          <w:p w14:paraId="1604D7B4" w14:textId="7AE61454" w:rsidR="00C2508B" w:rsidRPr="00346319" w:rsidRDefault="00C2508B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for education, congress, catch-up, holiday, elective </w:t>
            </w:r>
            <w:r w:rsidR="00C3507A"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, </w:t>
            </w: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rses, </w:t>
            </w:r>
            <w:r w:rsidR="00C3507A"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.</w:t>
            </w:r>
          </w:p>
        </w:tc>
        <w:tc>
          <w:tcPr>
            <w:tcW w:w="1559" w:type="dxa"/>
          </w:tcPr>
          <w:p w14:paraId="52D3C146" w14:textId="4E1CFA8E" w:rsidR="00C2508B" w:rsidRPr="00346319" w:rsidRDefault="00B46979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20AA6CB4" w14:textId="77777777" w:rsidR="00C2508B" w:rsidRPr="00346319" w:rsidRDefault="00C2508B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508B" w:rsidRPr="00346319" w14:paraId="75AE723C" w14:textId="77777777" w:rsidTr="00346319">
        <w:trPr>
          <w:trHeight w:val="263"/>
        </w:trPr>
        <w:tc>
          <w:tcPr>
            <w:tcW w:w="3681" w:type="dxa"/>
          </w:tcPr>
          <w:p w14:paraId="4419DF55" w14:textId="77777777" w:rsidR="00C2508B" w:rsidRPr="00346319" w:rsidRDefault="00C2508B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F99A363" w14:textId="54571415" w:rsidR="00C2508B" w:rsidRPr="00346319" w:rsidRDefault="00B46979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 year</w:t>
            </w:r>
          </w:p>
        </w:tc>
        <w:tc>
          <w:tcPr>
            <w:tcW w:w="1276" w:type="dxa"/>
          </w:tcPr>
          <w:p w14:paraId="341DC8D5" w14:textId="54A2C3F3" w:rsidR="00C2508B" w:rsidRPr="00346319" w:rsidRDefault="00B46979" w:rsidP="00487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3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year</w:t>
            </w:r>
            <w:r w:rsidR="00346319" w:rsidRPr="003463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14:paraId="38212C64" w14:textId="28901B0E" w:rsidR="00B46979" w:rsidRPr="00346319" w:rsidRDefault="00C3507A" w:rsidP="00151F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3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151F15" w:rsidRPr="0034631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he total length of the training is 5 years.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463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Residents can either choose a subspecialty that requires 18 months or two different subspecialties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br/>
        <w:t xml:space="preserve">  that require 12 months and 6 months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respectively.</w:t>
      </w:r>
      <w:r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br/>
      </w:r>
      <w:r w:rsidR="00B46979" w:rsidRPr="003463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During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the subspecial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ty 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>phase a resident spends 18 months on the chosen subspecial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>ty</w:t>
      </w:r>
      <w:r w:rsidR="00346319">
        <w:rPr>
          <w:rFonts w:ascii="Times New Roman" w:hAnsi="Times New Roman" w:cs="Times New Roman"/>
          <w:sz w:val="20"/>
          <w:szCs w:val="20"/>
          <w:lang w:val="en-US"/>
        </w:rPr>
        <w:t xml:space="preserve"> or subspecialties</w:t>
      </w:r>
      <w:r w:rsidR="00346319">
        <w:rPr>
          <w:rFonts w:ascii="Times New Roman" w:hAnsi="Times New Roman" w:cs="Times New Roman"/>
          <w:sz w:val="20"/>
          <w:szCs w:val="20"/>
          <w:lang w:val="en-US"/>
        </w:rPr>
        <w:br/>
        <w:t xml:space="preserve"> </w:t>
      </w:r>
      <w:r w:rsidR="00AB03C1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346319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46979" w:rsidRPr="00346319">
        <w:rPr>
          <w:rFonts w:ascii="Times New Roman" w:hAnsi="Times New Roman" w:cs="Times New Roman"/>
          <w:sz w:val="20"/>
          <w:szCs w:val="20"/>
          <w:lang w:val="en-US"/>
        </w:rPr>
        <w:t>2 months on further general radiology training.</w:t>
      </w:r>
    </w:p>
    <w:sectPr w:rsidR="00B46979" w:rsidRPr="00346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A16EF"/>
    <w:multiLevelType w:val="hybridMultilevel"/>
    <w:tmpl w:val="836678C2"/>
    <w:lvl w:ilvl="0" w:tplc="B798D6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59B"/>
    <w:rsid w:val="00151F15"/>
    <w:rsid w:val="00296012"/>
    <w:rsid w:val="00346319"/>
    <w:rsid w:val="003A53E4"/>
    <w:rsid w:val="00876926"/>
    <w:rsid w:val="008E4D24"/>
    <w:rsid w:val="009603A2"/>
    <w:rsid w:val="00AB03C1"/>
    <w:rsid w:val="00B46979"/>
    <w:rsid w:val="00C2508B"/>
    <w:rsid w:val="00C3507A"/>
    <w:rsid w:val="00D62438"/>
    <w:rsid w:val="00D812AF"/>
    <w:rsid w:val="00DB159B"/>
    <w:rsid w:val="00F342D7"/>
    <w:rsid w:val="00FC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3BAB8"/>
  <w15:chartTrackingRefBased/>
  <w15:docId w15:val="{ACA7D704-568B-4AD2-AC48-BAE54AD6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B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51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8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eman, T</dc:creator>
  <cp:keywords/>
  <dc:description/>
  <cp:lastModifiedBy>Velleman, T</cp:lastModifiedBy>
  <cp:revision>10</cp:revision>
  <dcterms:created xsi:type="dcterms:W3CDTF">2021-11-23T14:23:00Z</dcterms:created>
  <dcterms:modified xsi:type="dcterms:W3CDTF">2021-12-02T08:29:00Z</dcterms:modified>
</cp:coreProperties>
</file>